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l table 4:  </w:t>
      </w:r>
      <w:r>
        <w:rPr/>
        <w:t>Summary statistics of behaviors during tail-suspension test of progenitor and DO mice.</w:t>
      </w:r>
    </w:p>
    <w:tbl>
      <w:tblPr>
        <w:tblW w:w="9056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69"/>
        <w:gridCol w:w="371"/>
        <w:gridCol w:w="451"/>
        <w:gridCol w:w="451"/>
        <w:gridCol w:w="424"/>
        <w:gridCol w:w="451"/>
        <w:gridCol w:w="424"/>
        <w:gridCol w:w="451"/>
        <w:gridCol w:w="451"/>
        <w:gridCol w:w="451"/>
        <w:gridCol w:w="451"/>
        <w:gridCol w:w="451"/>
        <w:gridCol w:w="424"/>
        <w:gridCol w:w="484"/>
        <w:gridCol w:w="451"/>
        <w:gridCol w:w="424"/>
        <w:gridCol w:w="451"/>
        <w:gridCol w:w="451"/>
        <w:gridCol w:w="451"/>
        <w:gridCol w:w="424"/>
      </w:tblGrid>
      <w:tr>
        <w:trPr>
          <w:trHeight w:val="255" w:hRule="atLeast"/>
        </w:trPr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14" w:type="dxa"/>
            <w:gridSpan w:val="16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in</w:t>
            </w:r>
          </w:p>
        </w:tc>
      </w:tr>
      <w:tr>
        <w:trPr>
          <w:trHeight w:val="255" w:hRule="atLeast"/>
        </w:trPr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versity Outbred</w:t>
            </w:r>
          </w:p>
        </w:tc>
        <w:tc>
          <w:tcPr>
            <w:tcW w:w="87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9S1/SvImJ</w:t>
            </w:r>
          </w:p>
        </w:tc>
        <w:tc>
          <w:tcPr>
            <w:tcW w:w="87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/J</w:t>
            </w:r>
          </w:p>
        </w:tc>
        <w:tc>
          <w:tcPr>
            <w:tcW w:w="90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57BL/6J</w:t>
            </w:r>
          </w:p>
        </w:tc>
        <w:tc>
          <w:tcPr>
            <w:tcW w:w="90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t/EiJ</w:t>
            </w:r>
          </w:p>
        </w:tc>
        <w:tc>
          <w:tcPr>
            <w:tcW w:w="90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D/ShiLtJ</w:t>
            </w:r>
          </w:p>
        </w:tc>
        <w:tc>
          <w:tcPr>
            <w:tcW w:w="87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ZO/H1LTJ</w:t>
            </w:r>
          </w:p>
        </w:tc>
        <w:tc>
          <w:tcPr>
            <w:tcW w:w="90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WK/PhJ</w:t>
            </w:r>
          </w:p>
        </w:tc>
        <w:tc>
          <w:tcPr>
            <w:tcW w:w="875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SB/EiJ</w:t>
            </w:r>
          </w:p>
        </w:tc>
      </w:tr>
      <w:tr>
        <w:trPr>
          <w:trHeight w:val="270" w:hRule="atLeast"/>
        </w:trPr>
        <w:tc>
          <w:tcPr>
            <w:tcW w:w="6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3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4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il suspension test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mbing frequency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 ± 0.5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 ± 0.2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± 0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± 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± 0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± 0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± 0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± 0.1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± 0.5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 ± 1.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± 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± 0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± 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± 0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± 1.7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± 0.72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75 ± 1.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 ± 1.4</w:t>
            </w:r>
          </w:p>
        </w:tc>
      </w:tr>
      <w:tr>
        <w:trPr>
          <w:trHeight w:val="255" w:hRule="atLeast"/>
        </w:trPr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5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2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0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0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0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0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1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— 8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0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0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0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— 20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— 14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— 23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— 11</w:t>
            </w:r>
          </w:p>
        </w:tc>
      </w:tr>
      <w:tr>
        <w:trPr>
          <w:trHeight w:val="255" w:hRule="atLeast"/>
        </w:trPr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ration (s) immobile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39 ± 3.75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94 ± 4.2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.43 ± 21.46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.44 ± 21.1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5 ± 21.51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.9 ± 21.48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.71 ± 6.44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.4 ± 17.27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41 ± 33.6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.28 ± 37.1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.57 ± 23.66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 ± 16.76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.42 ± 28.0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96 ± 17.3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.87 ± 34.5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.86 ± 34.1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77 ± 39.5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.04 ± 34.85</w:t>
            </w:r>
          </w:p>
        </w:tc>
      </w:tr>
      <w:tr>
        <w:trPr>
          <w:trHeight w:val="255" w:hRule="atLeast"/>
        </w:trPr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6 — 220.4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8 — 238.6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7 — 197.4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3 — 199.4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19 — 236.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54 — 239.91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.3 — 212.35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54 — 220.6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3 — 291.02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65 — 222.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 — 215.68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77 — 254.3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8 — 205.9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 — 155.4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38 — 258.66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45 — 285.2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9 — 287.5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 — 279.08</w:t>
            </w:r>
          </w:p>
        </w:tc>
      </w:tr>
      <w:tr>
        <w:trPr>
          <w:trHeight w:val="255" w:hRule="atLeast"/>
        </w:trPr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 of immobility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.7 ± 9.3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.12 ± 8.7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.57 ± 42.8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.38 ± 25.6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.25 ± 25.96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.25 ± 24.47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.63 ± 18.1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.5 ± 34.8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 ± 63.71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.75 ± 32.6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.63 ± 17.01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.75 ± 28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.63 ± 42.6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.88 ± 34.15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.71 ± 41.5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.29 ± 66.2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5 ± 32.1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.13 ± 50.44</w:t>
            </w:r>
          </w:p>
        </w:tc>
      </w:tr>
      <w:tr>
        <w:trPr>
          <w:trHeight w:val="255" w:hRule="atLeast"/>
        </w:trPr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 — 725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 — 68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 — 57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 — 43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 — 53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 — 500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 — 336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 — 460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 — 47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 — 38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 — 461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 — 441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 — 45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 — 37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 — 389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— 53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— 262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— 403</w:t>
            </w:r>
          </w:p>
        </w:tc>
      </w:tr>
      <w:tr>
        <w:trPr>
          <w:trHeight w:val="255" w:hRule="atLeast"/>
        </w:trPr>
        <w:tc>
          <w:tcPr>
            <w:tcW w:w="66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ncy to first immobile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 ± SEM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 ± 0.44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 ± 0.3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2 ± 0.76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7 ± 4.68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 ± 0.75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 ± 1.27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 ± 1.11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 ± 0.54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 ± 0.11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 ± 0.1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 ± 0.42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6 ± 1.45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 ± 0.1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 ± 1.86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 ± 0.52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 ± 1.17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 ± 0.35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 ± 4</w:t>
            </w:r>
          </w:p>
        </w:tc>
      </w:tr>
      <w:tr>
        <w:trPr>
          <w:trHeight w:val="255" w:hRule="atLeast"/>
        </w:trPr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 — Max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— 26.56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— 23.49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 — 5.21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 — 40.2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— 6.47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— 10.41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— 9.34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— 4.8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— 0.93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— 0.47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— 3.8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— 11.81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— 1.6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— 15.35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— 3.74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— 8.48</w:t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— 2.54</w:t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 — 32.23</w:t>
            </w:r>
          </w:p>
        </w:tc>
      </w:tr>
      <w:tr>
        <w:trPr>
          <w:trHeight w:val="255" w:hRule="atLeast"/>
        </w:trPr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0T07:45:00Z</dcterms:created>
  <dc:creator>mahadevan.v</dc:creator>
  <dc:description/>
  <dc:language>en-US</dc:language>
  <cp:lastModifiedBy>mahadevan.v</cp:lastModifiedBy>
  <dcterms:modified xsi:type="dcterms:W3CDTF">2013-02-20T07:45:00Z</dcterms:modified>
  <cp:revision>1</cp:revision>
  <dc:subject/>
  <dc:title/>
</cp:coreProperties>
</file>